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EEC" w:rsidRDefault="00367EEC" w:rsidP="00367EEC">
      <w:pPr>
        <w:spacing w:after="0" w:line="259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 Table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: Two-way ANOVA analysis of the expression data obtained for </w:t>
      </w:r>
      <w:r w:rsidRPr="00DB029A">
        <w:rPr>
          <w:rFonts w:ascii="Times New Roman" w:hAnsi="Times New Roman"/>
          <w:b/>
          <w:i/>
          <w:sz w:val="24"/>
          <w:szCs w:val="24"/>
          <w:lang w:val="en-US"/>
        </w:rPr>
        <w:t>APR3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367EEC" w:rsidRDefault="00367EEC" w:rsidP="00367EEC">
      <w:pPr>
        <w:spacing w:after="0" w:line="259" w:lineRule="auto"/>
        <w:rPr>
          <w:lang w:val="en-US"/>
        </w:rPr>
      </w:pPr>
    </w:p>
    <w:tbl>
      <w:tblPr>
        <w:tblpPr w:leftFromText="141" w:rightFromText="141" w:vertAnchor="text" w:horzAnchor="margin" w:tblpY="-3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2"/>
        <w:gridCol w:w="32"/>
        <w:gridCol w:w="1926"/>
        <w:gridCol w:w="4163"/>
        <w:gridCol w:w="933"/>
      </w:tblGrid>
      <w:tr w:rsidR="00367EEC" w:rsidRPr="008C1571" w:rsidTr="00D117DE">
        <w:trPr>
          <w:trHeight w:val="537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75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E415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67EEC" w:rsidRPr="008C1571" w:rsidTr="00D117DE">
        <w:trPr>
          <w:trHeight w:val="537"/>
        </w:trPr>
        <w:tc>
          <w:tcPr>
            <w:tcW w:w="1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ulfur status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S)</w:t>
            </w:r>
          </w:p>
        </w:tc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me point of harvest (T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xT</w:t>
            </w:r>
            <w:proofErr w:type="spellEnd"/>
          </w:p>
        </w:tc>
      </w:tr>
      <w:tr w:rsidR="00367EEC" w:rsidRPr="008C1571" w:rsidTr="00D117DE">
        <w:trPr>
          <w:trHeight w:val="537"/>
        </w:trPr>
        <w:tc>
          <w:tcPr>
            <w:tcW w:w="12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Non-normalized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67EEC" w:rsidRPr="008C1571" w:rsidTr="00D117DE">
        <w:trPr>
          <w:trHeight w:val="537"/>
        </w:trPr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Set of reference gene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&lt;</w:t>
            </w:r>
            <w:r w:rsidRPr="008C15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1</w:t>
            </w:r>
          </w:p>
        </w:tc>
      </w:tr>
      <w:tr w:rsidR="00367EEC" w:rsidRPr="008C1571" w:rsidTr="00D117DE">
        <w:trPr>
          <w:trHeight w:val="537"/>
        </w:trPr>
        <w:tc>
          <w:tcPr>
            <w:tcW w:w="12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CT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2</w:t>
            </w:r>
          </w:p>
        </w:tc>
      </w:tr>
      <w:tr w:rsidR="00367EEC" w:rsidRPr="008C1571" w:rsidTr="00D117DE">
        <w:trPr>
          <w:trHeight w:val="537"/>
        </w:trPr>
        <w:tc>
          <w:tcPr>
            <w:tcW w:w="12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F1α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15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67EEC" w:rsidRPr="008C1571" w:rsidRDefault="00367EEC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0.085</w:t>
            </w:r>
          </w:p>
        </w:tc>
      </w:tr>
    </w:tbl>
    <w:p w:rsidR="00584EFD" w:rsidRDefault="00584EFD"/>
    <w:sectPr w:rsidR="00584EF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EEC"/>
    <w:rsid w:val="00367EEC"/>
    <w:rsid w:val="00567425"/>
    <w:rsid w:val="00584EFD"/>
    <w:rsid w:val="00B7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3982CDE-6BFD-4AD8-BA17-B1591DD6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67EE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1</cp:revision>
  <dcterms:created xsi:type="dcterms:W3CDTF">2016-09-17T12:32:00Z</dcterms:created>
  <dcterms:modified xsi:type="dcterms:W3CDTF">2016-09-17T12:33:00Z</dcterms:modified>
</cp:coreProperties>
</file>